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7"/>
        <w:gridCol w:w="1411"/>
        <w:gridCol w:w="1464"/>
        <w:gridCol w:w="200"/>
        <w:gridCol w:w="1108"/>
        <w:gridCol w:w="1387"/>
        <w:gridCol w:w="200"/>
        <w:gridCol w:w="2747"/>
        <w:gridCol w:w="200"/>
        <w:gridCol w:w="1880"/>
        <w:gridCol w:w="200"/>
        <w:gridCol w:w="1934"/>
        <w:gridCol w:w="1853"/>
        <w:gridCol w:w="1367"/>
        <w:gridCol w:w="1154"/>
        <w:gridCol w:w="200"/>
        <w:gridCol w:w="2146"/>
      </w:tblGrid>
      <w:tr w:rsidR="00E628FE" w:rsidRPr="00361119" w14:paraId="4126C8DB" w14:textId="77777777" w:rsidTr="002C223F">
        <w:trPr>
          <w:trHeight w:val="300"/>
        </w:trPr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D5F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bookmarkStart w:id="0" w:name="_GoBack"/>
            <w:bookmarkEnd w:id="0"/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C0F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Host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918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16A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DA8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Symbiont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73A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EA5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048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Polychaeta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029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45B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proofErr w:type="spellStart"/>
            <w:r w:rsidRPr="008135FB">
              <w:rPr>
                <w:color w:val="000000"/>
                <w:lang w:val="es-ES" w:eastAsia="es-ES"/>
              </w:rPr>
              <w:t>Fish</w:t>
            </w:r>
            <w:proofErr w:type="spellEnd"/>
          </w:p>
        </w:tc>
        <w:tc>
          <w:tcPr>
            <w:tcW w:w="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9EC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414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proofErr w:type="spellStart"/>
            <w:r w:rsidRPr="008135FB">
              <w:rPr>
                <w:color w:val="000000"/>
                <w:lang w:val="es-ES" w:eastAsia="es-ES"/>
              </w:rPr>
              <w:t>Decapoda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3C7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164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012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212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322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proofErr w:type="spellStart"/>
            <w:r w:rsidRPr="008135FB">
              <w:rPr>
                <w:color w:val="000000"/>
                <w:lang w:val="es-ES" w:eastAsia="es-ES"/>
              </w:rPr>
              <w:t>Nudibranch</w:t>
            </w:r>
            <w:proofErr w:type="spellEnd"/>
          </w:p>
        </w:tc>
      </w:tr>
      <w:tr w:rsidR="00E628FE" w:rsidRPr="00361119" w14:paraId="2C1B85F0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4519A" w14:textId="77777777" w:rsidR="00E628FE" w:rsidRPr="008135FB" w:rsidRDefault="00E628FE" w:rsidP="001E7CD4">
            <w:pPr>
              <w:rPr>
                <w:color w:val="000000"/>
                <w:lang w:val="es-ES" w:eastAsia="es-ES"/>
              </w:rPr>
            </w:pPr>
            <w:proofErr w:type="spellStart"/>
            <w:r w:rsidRPr="008135FB">
              <w:rPr>
                <w:color w:val="000000"/>
                <w:lang w:val="es-ES" w:eastAsia="es-ES"/>
              </w:rPr>
              <w:t>Specime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B44D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proofErr w:type="spellStart"/>
            <w:r w:rsidRPr="008135FB">
              <w:rPr>
                <w:color w:val="000000"/>
                <w:lang w:val="es-ES" w:eastAsia="es-ES"/>
              </w:rPr>
              <w:t>Tube</w:t>
            </w:r>
            <w:proofErr w:type="spellEnd"/>
            <w:r w:rsidRPr="008135FB">
              <w:rPr>
                <w:color w:val="000000"/>
                <w:lang w:val="es-ES" w:eastAsia="es-ES"/>
              </w:rPr>
              <w:t xml:space="preserve"> </w:t>
            </w:r>
            <w:proofErr w:type="spellStart"/>
            <w:r w:rsidRPr="008135FB">
              <w:rPr>
                <w:color w:val="000000"/>
                <w:lang w:val="es-ES" w:eastAsia="es-ES"/>
              </w:rPr>
              <w:t>length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C689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proofErr w:type="spellStart"/>
            <w:r w:rsidRPr="008135FB">
              <w:rPr>
                <w:color w:val="000000"/>
                <w:lang w:val="es-ES" w:eastAsia="es-ES"/>
              </w:rPr>
              <w:t>Body</w:t>
            </w:r>
            <w:proofErr w:type="spellEnd"/>
            <w:r w:rsidRPr="008135FB">
              <w:rPr>
                <w:color w:val="000000"/>
                <w:lang w:val="es-ES" w:eastAsia="es-ES"/>
              </w:rPr>
              <w:t xml:space="preserve"> </w:t>
            </w:r>
            <w:proofErr w:type="spellStart"/>
            <w:r w:rsidRPr="008135FB">
              <w:rPr>
                <w:color w:val="000000"/>
                <w:lang w:val="es-ES" w:eastAsia="es-ES"/>
              </w:rPr>
              <w:t>volume</w:t>
            </w:r>
            <w:proofErr w:type="spellEnd"/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507B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63E1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 xml:space="preserve"> </w:t>
            </w:r>
            <w:proofErr w:type="spellStart"/>
            <w:r w:rsidRPr="008135FB">
              <w:rPr>
                <w:color w:val="000000"/>
                <w:lang w:val="es-ES" w:eastAsia="es-ES"/>
              </w:rPr>
              <w:t>abudance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9CCA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 xml:space="preserve"> N of </w:t>
            </w:r>
            <w:proofErr w:type="spellStart"/>
            <w:r w:rsidRPr="008135FB">
              <w:rPr>
                <w:color w:val="000000"/>
                <w:lang w:val="es-ES" w:eastAsia="es-ES"/>
              </w:rPr>
              <w:t>species</w:t>
            </w:r>
            <w:proofErr w:type="spellEnd"/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E09A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5086F" w14:textId="77777777" w:rsidR="00E628FE" w:rsidRPr="008135FB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proofErr w:type="spellStart"/>
            <w:r w:rsidRPr="008135FB">
              <w:rPr>
                <w:i/>
                <w:iCs/>
                <w:color w:val="000000"/>
                <w:lang w:val="es-ES" w:eastAsia="es-ES"/>
              </w:rPr>
              <w:t>Ophthalmonoe</w:t>
            </w:r>
            <w:proofErr w:type="spellEnd"/>
            <w:r w:rsidRPr="008135FB">
              <w:rPr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8135FB">
              <w:rPr>
                <w:i/>
                <w:iCs/>
                <w:color w:val="000000"/>
                <w:lang w:val="es-ES" w:eastAsia="es-ES"/>
              </w:rPr>
              <w:t>pettiboneae</w:t>
            </w:r>
            <w:proofErr w:type="spellEnd"/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17015" w14:textId="77777777" w:rsidR="00E628FE" w:rsidRPr="008135FB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8135FB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57C5F" w14:textId="77777777" w:rsidR="00E628FE" w:rsidRPr="008135FB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proofErr w:type="spellStart"/>
            <w:r w:rsidRPr="008135FB">
              <w:rPr>
                <w:i/>
                <w:iCs/>
                <w:color w:val="000000"/>
                <w:lang w:val="es-ES" w:eastAsia="es-ES"/>
              </w:rPr>
              <w:t>Onuxodon</w:t>
            </w:r>
            <w:proofErr w:type="spellEnd"/>
            <w:r w:rsidRPr="008135FB">
              <w:rPr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8135FB">
              <w:rPr>
                <w:i/>
                <w:iCs/>
                <w:color w:val="000000"/>
                <w:lang w:val="es-ES" w:eastAsia="es-ES"/>
              </w:rPr>
              <w:t>fowleri</w:t>
            </w:r>
            <w:proofErr w:type="spellEnd"/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0F877" w14:textId="77777777" w:rsidR="00E628FE" w:rsidRPr="008135FB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8135FB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8DC2A" w14:textId="77777777" w:rsidR="00E628FE" w:rsidRPr="008135FB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proofErr w:type="spellStart"/>
            <w:r w:rsidRPr="008135FB">
              <w:rPr>
                <w:i/>
                <w:iCs/>
                <w:color w:val="000000"/>
                <w:lang w:val="es-ES" w:eastAsia="es-ES"/>
              </w:rPr>
              <w:t>Eulenaios</w:t>
            </w:r>
            <w:proofErr w:type="spellEnd"/>
            <w:r w:rsidRPr="008135FB">
              <w:rPr>
                <w:i/>
                <w:iCs/>
                <w:color w:val="000000"/>
                <w:lang w:val="es-ES" w:eastAsia="es-ES"/>
              </w:rPr>
              <w:t xml:space="preserve"> cometes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2FAD9" w14:textId="77777777" w:rsidR="00E628FE" w:rsidRPr="008135FB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proofErr w:type="spellStart"/>
            <w:r w:rsidRPr="008135FB">
              <w:rPr>
                <w:i/>
                <w:iCs/>
                <w:color w:val="000000"/>
                <w:lang w:val="es-ES" w:eastAsia="es-ES"/>
              </w:rPr>
              <w:t>Polyonyx</w:t>
            </w:r>
            <w:proofErr w:type="spellEnd"/>
            <w:r w:rsidRPr="008135FB">
              <w:rPr>
                <w:i/>
                <w:iCs/>
                <w:color w:val="000000"/>
                <w:lang w:val="es-ES" w:eastAsia="es-ES"/>
              </w:rPr>
              <w:t xml:space="preserve"> </w:t>
            </w:r>
            <w:r w:rsidRPr="008135FB">
              <w:rPr>
                <w:color w:val="000000"/>
                <w:lang w:val="es-ES" w:eastAsia="es-ES"/>
              </w:rPr>
              <w:t>cf.</w:t>
            </w:r>
            <w:r w:rsidRPr="008135FB">
              <w:rPr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8135FB">
              <w:rPr>
                <w:i/>
                <w:iCs/>
                <w:color w:val="000000"/>
                <w:lang w:val="es-ES" w:eastAsia="es-ES"/>
              </w:rPr>
              <w:t>heox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E0429" w14:textId="77777777" w:rsidR="00E628FE" w:rsidRPr="008135FB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proofErr w:type="spellStart"/>
            <w:r w:rsidRPr="008135FB">
              <w:rPr>
                <w:i/>
                <w:iCs/>
                <w:color w:val="000000"/>
                <w:lang w:val="es-ES" w:eastAsia="es-ES"/>
              </w:rPr>
              <w:t>Polyonyx</w:t>
            </w:r>
            <w:proofErr w:type="spellEnd"/>
            <w:r w:rsidRPr="008135FB">
              <w:rPr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8135FB">
              <w:rPr>
                <w:color w:val="000000"/>
                <w:lang w:val="es-ES" w:eastAsia="es-ES"/>
              </w:rPr>
              <w:t>sp</w:t>
            </w:r>
            <w:proofErr w:type="spellEnd"/>
            <w:r w:rsidRPr="008135FB">
              <w:rPr>
                <w:color w:val="000000"/>
                <w:lang w:val="es-ES" w:eastAsia="es-ES"/>
              </w:rPr>
              <w:t>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294FA" w14:textId="77777777" w:rsidR="00E628FE" w:rsidRPr="008135FB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proofErr w:type="spellStart"/>
            <w:r w:rsidRPr="008135FB">
              <w:rPr>
                <w:i/>
                <w:iCs/>
                <w:color w:val="000000"/>
                <w:lang w:val="es-ES" w:eastAsia="es-ES"/>
              </w:rPr>
              <w:t>Tetrias</w:t>
            </w:r>
            <w:proofErr w:type="spellEnd"/>
            <w:r w:rsidRPr="008135FB">
              <w:rPr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8135FB">
              <w:rPr>
                <w:color w:val="000000"/>
                <w:lang w:val="es-ES" w:eastAsia="es-ES"/>
              </w:rPr>
              <w:t>sp</w:t>
            </w:r>
            <w:proofErr w:type="spellEnd"/>
            <w:r w:rsidRPr="008135FB">
              <w:rPr>
                <w:color w:val="000000"/>
                <w:lang w:val="es-ES" w:eastAsia="es-ES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A0CDE" w14:textId="77777777" w:rsidR="00E628FE" w:rsidRPr="008135FB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8135FB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C768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proofErr w:type="spellStart"/>
            <w:r w:rsidRPr="008135FB">
              <w:rPr>
                <w:color w:val="000000"/>
                <w:lang w:val="es-ES" w:eastAsia="es-ES"/>
              </w:rPr>
              <w:t>Tergipedidae</w:t>
            </w:r>
            <w:proofErr w:type="spellEnd"/>
            <w:r w:rsidRPr="008135FB">
              <w:rPr>
                <w:color w:val="000000"/>
                <w:lang w:val="es-ES" w:eastAsia="es-ES"/>
              </w:rPr>
              <w:t xml:space="preserve"> </w:t>
            </w:r>
            <w:proofErr w:type="spellStart"/>
            <w:r w:rsidRPr="008135FB">
              <w:rPr>
                <w:color w:val="000000"/>
                <w:lang w:val="es-ES" w:eastAsia="es-ES"/>
              </w:rPr>
              <w:t>gen.sp</w:t>
            </w:r>
            <w:proofErr w:type="spellEnd"/>
            <w:r w:rsidRPr="008135FB">
              <w:rPr>
                <w:color w:val="000000"/>
                <w:lang w:val="es-ES" w:eastAsia="es-ES"/>
              </w:rPr>
              <w:t>.</w:t>
            </w:r>
          </w:p>
        </w:tc>
      </w:tr>
      <w:tr w:rsidR="00E628FE" w:rsidRPr="00361119" w14:paraId="592AAF59" w14:textId="77777777" w:rsidTr="002C223F">
        <w:trPr>
          <w:trHeight w:val="300"/>
        </w:trPr>
        <w:tc>
          <w:tcPr>
            <w:tcW w:w="6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E15E4" w14:textId="77777777" w:rsidR="00E628FE" w:rsidRPr="008135FB" w:rsidRDefault="00E628FE" w:rsidP="001E7CD4">
            <w:pPr>
              <w:rPr>
                <w:i/>
                <w:iCs/>
                <w:color w:val="000000"/>
                <w:lang w:val="es-ES" w:eastAsia="es-ES"/>
              </w:rPr>
            </w:pPr>
            <w:proofErr w:type="spellStart"/>
            <w:r w:rsidRPr="008135FB">
              <w:rPr>
                <w:i/>
                <w:iCs/>
                <w:color w:val="000000"/>
                <w:lang w:val="es-ES" w:eastAsia="es-ES"/>
              </w:rPr>
              <w:t>Chaetopterus</w:t>
            </w:r>
            <w:proofErr w:type="spellEnd"/>
            <w:r w:rsidRPr="008135FB">
              <w:rPr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8135FB">
              <w:rPr>
                <w:i/>
                <w:iCs/>
                <w:color w:val="000000"/>
                <w:lang w:val="es-ES" w:eastAsia="es-ES"/>
              </w:rPr>
              <w:t>sp</w:t>
            </w:r>
            <w:proofErr w:type="spellEnd"/>
            <w:r w:rsidRPr="008135FB">
              <w:rPr>
                <w:i/>
                <w:iCs/>
                <w:color w:val="000000"/>
                <w:lang w:val="es-ES" w:eastAsia="es-ES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A8D2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66D1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39CE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69DA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A42A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B71E8" w14:textId="77777777" w:rsidR="00E628FE" w:rsidRPr="008135FB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8135FB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DCA70" w14:textId="77777777" w:rsidR="00E628FE" w:rsidRPr="008135FB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8135FB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C1FE0" w14:textId="77777777" w:rsidR="00E628FE" w:rsidRPr="008135FB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8135FB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FB182" w14:textId="77777777" w:rsidR="00E628FE" w:rsidRPr="008135FB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8135FB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9BFF6" w14:textId="77777777" w:rsidR="00E628FE" w:rsidRPr="008135FB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8135FB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62465" w14:textId="77777777" w:rsidR="00E628FE" w:rsidRPr="008135FB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8135FB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F2356" w14:textId="77777777" w:rsidR="00E628FE" w:rsidRPr="008135FB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8135FB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B829E" w14:textId="77777777" w:rsidR="00E628FE" w:rsidRPr="008135FB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8135FB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EC236" w14:textId="77777777" w:rsidR="00E628FE" w:rsidRPr="008135FB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8135FB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D712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</w:tr>
      <w:tr w:rsidR="00E628FE" w:rsidRPr="00361119" w14:paraId="07ED1249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BC6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8C4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0C4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394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824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D90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99D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D04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1C3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9E8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7E4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5BF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7F7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2B0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D4B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C34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268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3F91D0DF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31E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DA9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6F6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A42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341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653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BE2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C46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672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24C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99F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D23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B18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FD5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806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8C7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C9C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39CD0FBC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DA1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B7D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926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A20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AE8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665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5C3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9BC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B79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73E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DF5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750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78E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67E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78E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7AF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BE1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</w:tr>
      <w:tr w:rsidR="00E628FE" w:rsidRPr="00361119" w14:paraId="7D9CD2BE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6C8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1B1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02B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4F3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F34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E62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32B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6F3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AD6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12E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CA2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611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3D5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5E0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702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8AE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31C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7E07B401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C45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77F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9B8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5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E28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45F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E40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010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B95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4CB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DEB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3BA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EEA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6D3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83B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C7D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699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25A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F825F10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89D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EFB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22A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804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ACA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D36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8BA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996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CBE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416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D5E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E62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BEE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9D3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96D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3E4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D58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02F905D3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9E4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311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100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6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8E8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642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EBD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198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62A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72D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B25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8E3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98A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CDA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661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8C2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4B9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2D3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EADC422" w14:textId="77777777" w:rsidTr="002C223F">
        <w:trPr>
          <w:trHeight w:val="33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32A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7FE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352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7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059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455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685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3CE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24D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36A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89B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3F7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E68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42A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F62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091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543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261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</w:tr>
      <w:tr w:rsidR="00E628FE" w:rsidRPr="00361119" w14:paraId="73272D24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1C8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8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282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5A7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D86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AD1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957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BF1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4B5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555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094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9E2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B18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875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060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AE4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D58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1ED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008C240A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B4C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9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924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934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9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694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C79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CC8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C9A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381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2F6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8D7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86A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F45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6A3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E48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BE0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C1C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A6D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22AECEE9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3D3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9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5FE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7FC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609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820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265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F0D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06C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D8C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384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153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C5A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ABD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6F0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7A5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8C3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F89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</w:t>
            </w:r>
          </w:p>
        </w:tc>
      </w:tr>
      <w:tr w:rsidR="00E628FE" w:rsidRPr="00361119" w14:paraId="6FE7513E" w14:textId="77777777" w:rsidTr="002C223F">
        <w:trPr>
          <w:trHeight w:val="300"/>
        </w:trPr>
        <w:tc>
          <w:tcPr>
            <w:tcW w:w="9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47A44" w14:textId="77777777" w:rsidR="00E628FE" w:rsidRPr="008135FB" w:rsidRDefault="00E628FE" w:rsidP="001E7CD4">
            <w:pPr>
              <w:rPr>
                <w:i/>
                <w:iCs/>
                <w:color w:val="000000"/>
                <w:lang w:val="es-ES" w:eastAsia="es-ES"/>
              </w:rPr>
            </w:pPr>
            <w:proofErr w:type="spellStart"/>
            <w:r w:rsidRPr="008135FB">
              <w:rPr>
                <w:i/>
                <w:iCs/>
                <w:color w:val="000000"/>
                <w:lang w:val="es-ES" w:eastAsia="es-ES"/>
              </w:rPr>
              <w:t>Chaetopterus</w:t>
            </w:r>
            <w:proofErr w:type="spellEnd"/>
            <w:r w:rsidRPr="008135FB">
              <w:rPr>
                <w:i/>
                <w:iCs/>
                <w:color w:val="000000"/>
                <w:lang w:val="es-ES" w:eastAsia="es-ES"/>
              </w:rPr>
              <w:t xml:space="preserve"> </w:t>
            </w:r>
            <w:r w:rsidRPr="008135FB">
              <w:rPr>
                <w:color w:val="000000"/>
                <w:lang w:val="es-ES" w:eastAsia="es-ES"/>
              </w:rPr>
              <w:t xml:space="preserve">cf. </w:t>
            </w:r>
            <w:proofErr w:type="spellStart"/>
            <w:r w:rsidRPr="008135FB">
              <w:rPr>
                <w:i/>
                <w:iCs/>
                <w:color w:val="000000"/>
                <w:lang w:val="es-ES" w:eastAsia="es-ES"/>
              </w:rPr>
              <w:t>appendiculatus</w:t>
            </w:r>
            <w:proofErr w:type="spellEnd"/>
          </w:p>
        </w:tc>
        <w:tc>
          <w:tcPr>
            <w:tcW w:w="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3505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D874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A68D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4914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5A80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C1BF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8A8B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D6F3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058A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72B4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35C3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590A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A6AD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1D22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</w:tr>
      <w:tr w:rsidR="00E628FE" w:rsidRPr="00361119" w14:paraId="70E9BB44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B12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37B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996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3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FA4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6B4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7BC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4EB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F4B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AED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F5C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B48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563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953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FD8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E84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043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975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2922AE3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0C6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7AA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365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104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475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C27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C0B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637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48B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335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D73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2D4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FAA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BE8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9BF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E2F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33F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0B3A3032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F42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9E3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A99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1D8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B06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DEE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ECB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C7F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9A3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BBE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855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E37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9CF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24F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2B7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3BB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BFF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5254BC7A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952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D7D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76E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31F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C2F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647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B77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3DB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E45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3E5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331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501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993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4C5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92A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E8F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AB8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79C30CA3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6B0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320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F0A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41E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67A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12E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93C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7F0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F0B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EAB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CA6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62F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F17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953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D03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D68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C46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5B547AB4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C10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EE1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3D0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4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15D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E2E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92E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D56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B0E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261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408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C5E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AA8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D4E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B12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5D2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D8D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AB7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34FA746E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303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A71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251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8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1B9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1C2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0BB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5B9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0C2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C22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374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6D1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047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2AE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E78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6A2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5B7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B82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3276C1A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65A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41E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433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9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7E1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EBC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F5F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93B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B9E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DEB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AA0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100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F66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2A9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5DF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B40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435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2F6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D464706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CC7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620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388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4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5D4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06A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DB3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819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F83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FE1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D8E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DFC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B8E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E5F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F3D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BCF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80F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40E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0772FD98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67F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CD0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CFF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4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3BC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181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046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637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FFC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513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5FA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580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519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FA4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494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768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845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B88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3525B7B8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6EE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A1F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493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3C7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828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EC9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AF7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A5C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4BF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DF1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0EF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91D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E89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2D9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B9B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B23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A59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07AF51D0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D3F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F84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DF0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4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2BB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13D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360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9DF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CF4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48E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BB8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5D6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A62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5A4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BC7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124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CB1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321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D647DF2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52C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A1A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DCE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6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BA0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201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37D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231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4B4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D08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485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437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055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19C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9C3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A09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640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C88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740B8D69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686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402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51B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7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C34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40D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989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028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386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CFA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3C6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FEF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76F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B9C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A4D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AF2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709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FE0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7A5B0B06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F5C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684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400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0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B95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31A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2D6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E92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D54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F94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56B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2FA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E19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92D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DC1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ACA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58A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65B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BF3412C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D49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CF5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392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5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832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9EF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68D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CF8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5C9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D71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012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AAF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1E0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9B6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D81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FF8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1D6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1B8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38BFAE87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E5C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4D3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4B7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4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AE9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47B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699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965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179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09B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C59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CFC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E4C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3D1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E3D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71D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6BA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511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0677F682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311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BE4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E7E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7C4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F84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586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C35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722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95E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F1F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7C0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F69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640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5FB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12F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9B5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3E5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F85618F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927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FD1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C3C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4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BAE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20C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5B3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721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F5F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C5E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E97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FBF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C66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CDF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065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815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B30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F82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76FC3BE9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74A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06D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02F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47F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1D4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0B2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BEC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2D8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B8E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611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BF5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575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3E1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7C2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AE4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A5A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BDC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563B8D80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53B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9A2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60E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8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4C5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92C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CEF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A34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F5C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923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D17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17E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945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C78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DAB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389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A79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F2B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52214355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447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32D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749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3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A2D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FD3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509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A03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C15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F7A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701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46C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215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4F9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E13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218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C98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3FC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275C8CED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05F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D39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0EE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6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21E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FD7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D60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F14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509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5BA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718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194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41B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D44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F28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D2A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485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553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6B4828FF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1C3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513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03B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7CC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2E2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165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B35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D3A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569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062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D6E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87F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774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BE5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66B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8DC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362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57ECEC90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B7D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BBF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669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0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9ED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C02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9A3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FCE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253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279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99D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1DA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509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632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E4B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563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FFE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456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5A2C1827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24F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94C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E60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9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E86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5D1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969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0B6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0FE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3EE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F4E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9C6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351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C88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226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F80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6A6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CCC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72A4C4C2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87E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8CC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4CD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6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DE8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549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D88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801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01E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490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F95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651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A93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0FE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F81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8F2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B9B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257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32E415F6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47F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30B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89A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E07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520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9D7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11D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3E7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A29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220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D9D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B86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93E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ACC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406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C81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2E2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19A111F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540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C22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C5C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8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910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5C3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477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2F4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174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E02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03A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7B0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C4E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CA0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74F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226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3D2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230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4257A708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7C5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257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62F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5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56F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5FE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E5A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D46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098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238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198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8EE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667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DDE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EE5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7B9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011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8FA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435812B4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A6D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494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598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8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3C8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093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43F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86F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888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7D1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5B6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B1F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2CA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B75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52F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31C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A90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AC6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284F864B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5AD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763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12B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4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1F4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3D0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3B9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0E1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6AB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750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535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48B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3D9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A58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D85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CF6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9EC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E60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0F45E553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A65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23B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F1F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3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D1E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225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6AB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681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2FB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3E2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258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765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D57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81B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C9E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8CC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5AC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1A2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585F0761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64D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5A3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34A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568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E4D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FDE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1D4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FEC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741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ED8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077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913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9FC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7DD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C9C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5F8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E40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289A3956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E83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110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FB1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0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122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1A3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AAD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FC2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310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5AC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275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CE8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317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9E0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DBB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05D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28A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9D8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65DBAF09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6FA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657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63D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D78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F90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A17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375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7D9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9E6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0CF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20C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F28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A0B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B85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95D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D70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3E4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789029A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E1A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C24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FCA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8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44C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E75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1A8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59D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A56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51A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9F4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129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AE2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E7B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E6F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68C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7CB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790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30106CC5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92B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E00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737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0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616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2C0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C59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A6D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6B6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64C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D52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1A7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787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50A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3EA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960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C8E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419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2186C09A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8CA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6FE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DD1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0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D83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871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35E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7E2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E15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409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D2B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A0B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EF4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BD0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8D6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FDD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B42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A7E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0A161E6F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A79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346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0FC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9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A7B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3B3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A2B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6DF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B57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FDF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7F5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21C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45E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C07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C5F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413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DD2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E22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F1EA776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2C2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342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66A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143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C80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1E3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F90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3B3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67C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33B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2D8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6E7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47D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DC5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DC8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FD5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95D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320667D2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16A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2A9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498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8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D73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C11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F85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779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1FC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883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54D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773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858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F65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415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7E3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2AF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27A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619C62ED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AC9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293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FEF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786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112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661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D83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E84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043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03B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FA0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2FD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4B3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E16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329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971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0FF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AD9696E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0E7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BCE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E96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E05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83B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690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2D2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E61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233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23B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139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E42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3A2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CF4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A51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5C8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02C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69B79449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725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21C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0B7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5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5F1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289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EEB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E0F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083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37C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2C5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6F1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522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17C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3DA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16F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40D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6CC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5BB1B622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A2B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0DE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C15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1AA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400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D09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297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D16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583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791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412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C6B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42B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0CB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FAA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FCF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366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09822D21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1B9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E5D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4FB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9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736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1DC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A82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84A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0C7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904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5D4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051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C79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E2B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337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E2B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F83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4F1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5BD1D421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038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641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53E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2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79B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23F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B2C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9C5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B4F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3F8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8D1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431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992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321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C76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FBB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00F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854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33A9040D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EB2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FA7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386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4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44C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587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711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8C5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32B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FCF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38B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AC0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89C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175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982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EC0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E30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5D6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6B433417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3E5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69D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253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5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986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970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0D0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21E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7CE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33F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24E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B4A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B67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F61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104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21B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773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52B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2DAF9CB9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33F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797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DC8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9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509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263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13E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718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CFE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FA4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7CE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B72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888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5FA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AE3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22F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0CF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174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0FA1FD6D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1E1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B9E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E96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7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FD9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712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244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AC7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D73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93E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CC5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900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507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985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F02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66E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92F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447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29B62E0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F0C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B6C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9CA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9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7A8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47E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933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597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6A4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C7D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3BE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B48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62B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6E2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C0A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B5C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A21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A17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6E9008A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E7C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9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337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8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B11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9</w:t>
            </w: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0DD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7B7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C6F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F52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C9F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BDD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25F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28A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B03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1F3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D2B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2D0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B6D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562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3E4188FD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6BB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7DE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339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6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4F0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55E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2AC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A55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83D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F63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720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57A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64B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233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C12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F78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B1A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50C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51014684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147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1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3EA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0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02B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3</w:t>
            </w: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872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0C9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898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F17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B23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F45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19A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CFB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D54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CB8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E5A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BE3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2FC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B3E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2D457549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115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0DB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81F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B6D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8B2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24F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465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4D7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D4D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58C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C33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685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2E3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046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1E9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56A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2FA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2578BB12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33E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229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2C5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84E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865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7B7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33E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530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D29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BFC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B4A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1F5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410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275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7D5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179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D82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0A0FE0EB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660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CEC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263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22B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4BB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ED7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F8B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B84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601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677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2BA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BE0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7DD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A24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5D9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833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67A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5B8FED34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4A0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99E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F97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C79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77C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C99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434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C99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D5C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46B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F97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A83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341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D04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656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DA1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390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86FBFD6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C30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976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F1F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46A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2C9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7D7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CA7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684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9AA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B6E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0CB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91A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D22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B58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EA2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0DB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6DC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20A21A15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411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131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CC8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1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C80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FAE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15C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A92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C44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082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702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5EC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1DF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312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3CE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F38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CBB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5DB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53FF726B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55C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4A1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308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0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47F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D30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D79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341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4E0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CC7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CE7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572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EAA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074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C76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774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0BB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9B0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58778D34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52C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895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A6E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4B9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4E2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CCE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328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591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488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8C0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ACF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11D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69B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CBA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6E0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E55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A3F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E2390F8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E67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717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18F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6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2FE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494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DD6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58E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08C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A8D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306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83C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AD1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CA2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3DF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19F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5F3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A13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4BFBB855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4E7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F2F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B48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4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B87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93E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191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9F4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81A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AE7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E9A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336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51B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662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8DE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FB0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73F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78D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68AD9F10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61C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10E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C44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5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F21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301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5E8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7D7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2EC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5B1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764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363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C80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B1A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409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7ED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57A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0DF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4EDA80F0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283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B18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283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7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B67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25E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FDB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07E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589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102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F26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166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8E9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058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019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710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D0B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9DE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4EF9B4FB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49F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175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74A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0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D5C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119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F52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639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549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83B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B88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2A0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285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4F7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965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CA2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893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182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4D30B52F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D8E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CA7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8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5DA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6D0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FA4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D02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478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150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70D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794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162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A85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CC8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1B8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BE8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811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F15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2CAFA79A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B23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3E7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69A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0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AA6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F83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5F9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90A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038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50B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690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F92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45E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4DE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17E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6D8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BCD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6EE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6B7F292F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996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27A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36D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7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C12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A4B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1A6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24F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8E2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F17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61D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352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DE5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C2D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AF1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DE0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7B0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7B4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570918F6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DA7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2B1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417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4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39F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394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7CF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C23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3B9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91E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60F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102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337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263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776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9FA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BA5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82A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25F6BD72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87B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80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0BA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7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40B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5</w:t>
            </w: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41F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85A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4B7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66E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899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F4A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490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E79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23C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A12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CFF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556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721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758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63F8F6E" w14:textId="77777777" w:rsidTr="002C223F">
        <w:trPr>
          <w:trHeight w:val="300"/>
        </w:trPr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E8C7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8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07B9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2241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4</w:t>
            </w: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ECD0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CADD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59CD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FDE5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1ACD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F6F0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3F4C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252D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0755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375A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4A39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3B1B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6851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D812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</w:tbl>
    <w:p w14:paraId="1F6E2A88" w14:textId="77777777" w:rsidR="00E628FE" w:rsidRDefault="00E628FE" w:rsidP="00E628FE">
      <w: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7"/>
        <w:gridCol w:w="1412"/>
        <w:gridCol w:w="1465"/>
        <w:gridCol w:w="200"/>
        <w:gridCol w:w="1107"/>
        <w:gridCol w:w="1387"/>
        <w:gridCol w:w="200"/>
        <w:gridCol w:w="2747"/>
        <w:gridCol w:w="200"/>
        <w:gridCol w:w="1880"/>
        <w:gridCol w:w="200"/>
        <w:gridCol w:w="1933"/>
        <w:gridCol w:w="1853"/>
        <w:gridCol w:w="1367"/>
        <w:gridCol w:w="1154"/>
        <w:gridCol w:w="200"/>
        <w:gridCol w:w="2146"/>
      </w:tblGrid>
      <w:tr w:rsidR="00E628FE" w:rsidRPr="00361119" w14:paraId="411AFB09" w14:textId="77777777" w:rsidTr="001E7CD4">
        <w:trPr>
          <w:trHeight w:val="300"/>
        </w:trPr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6664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lastRenderedPageBreak/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F301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Host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3DB1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57FC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5097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Symbiont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7604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4408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B2CF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Polychaeta</w:t>
            </w:r>
          </w:p>
        </w:tc>
        <w:tc>
          <w:tcPr>
            <w:tcW w:w="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891D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F62C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proofErr w:type="spellStart"/>
            <w:r w:rsidRPr="001E7CD4">
              <w:rPr>
                <w:color w:val="000000"/>
                <w:lang w:val="es-ES" w:eastAsia="es-ES"/>
              </w:rPr>
              <w:t>Fish</w:t>
            </w:r>
            <w:proofErr w:type="spellEnd"/>
          </w:p>
        </w:tc>
        <w:tc>
          <w:tcPr>
            <w:tcW w:w="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F19E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0900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proofErr w:type="spellStart"/>
            <w:r w:rsidRPr="001E7CD4">
              <w:rPr>
                <w:color w:val="000000"/>
                <w:lang w:val="es-ES" w:eastAsia="es-ES"/>
              </w:rPr>
              <w:t>Decapoda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0D3C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6E2B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4A60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2E26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4984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proofErr w:type="spellStart"/>
            <w:r w:rsidRPr="001E7CD4">
              <w:rPr>
                <w:color w:val="000000"/>
                <w:lang w:val="es-ES" w:eastAsia="es-ES"/>
              </w:rPr>
              <w:t>Nudibranch</w:t>
            </w:r>
            <w:proofErr w:type="spellEnd"/>
          </w:p>
        </w:tc>
      </w:tr>
      <w:tr w:rsidR="00E628FE" w:rsidRPr="00361119" w14:paraId="594C49BC" w14:textId="77777777" w:rsidTr="001E7CD4">
        <w:trPr>
          <w:trHeight w:val="300"/>
        </w:trPr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D56F2" w14:textId="77777777" w:rsidR="00E628FE" w:rsidRPr="001E7CD4" w:rsidRDefault="00E628FE" w:rsidP="001E7CD4">
            <w:pPr>
              <w:rPr>
                <w:color w:val="000000"/>
                <w:lang w:val="es-ES" w:eastAsia="es-ES"/>
              </w:rPr>
            </w:pPr>
            <w:proofErr w:type="spellStart"/>
            <w:r w:rsidRPr="001E7CD4">
              <w:rPr>
                <w:color w:val="000000"/>
                <w:lang w:val="es-ES" w:eastAsia="es-ES"/>
              </w:rPr>
              <w:t>Specimen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D681D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proofErr w:type="spellStart"/>
            <w:r w:rsidRPr="001E7CD4">
              <w:rPr>
                <w:color w:val="000000"/>
                <w:lang w:val="es-ES" w:eastAsia="es-ES"/>
              </w:rPr>
              <w:t>Tube</w:t>
            </w:r>
            <w:proofErr w:type="spellEnd"/>
            <w:r w:rsidRPr="001E7CD4">
              <w:rPr>
                <w:color w:val="000000"/>
                <w:lang w:val="es-ES" w:eastAsia="es-ES"/>
              </w:rPr>
              <w:t xml:space="preserve"> </w:t>
            </w:r>
            <w:proofErr w:type="spellStart"/>
            <w:r w:rsidRPr="001E7CD4">
              <w:rPr>
                <w:color w:val="000000"/>
                <w:lang w:val="es-ES" w:eastAsia="es-ES"/>
              </w:rPr>
              <w:t>length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01772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proofErr w:type="spellStart"/>
            <w:r w:rsidRPr="001E7CD4">
              <w:rPr>
                <w:color w:val="000000"/>
                <w:lang w:val="es-ES" w:eastAsia="es-ES"/>
              </w:rPr>
              <w:t>Body</w:t>
            </w:r>
            <w:proofErr w:type="spellEnd"/>
            <w:r w:rsidRPr="001E7CD4">
              <w:rPr>
                <w:color w:val="000000"/>
                <w:lang w:val="es-ES" w:eastAsia="es-ES"/>
              </w:rPr>
              <w:t xml:space="preserve"> </w:t>
            </w:r>
            <w:proofErr w:type="spellStart"/>
            <w:r w:rsidRPr="001E7CD4">
              <w:rPr>
                <w:color w:val="000000"/>
                <w:lang w:val="es-ES" w:eastAsia="es-ES"/>
              </w:rPr>
              <w:t>volume</w:t>
            </w:r>
            <w:proofErr w:type="spellEnd"/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0545F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17FD3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 xml:space="preserve"> </w:t>
            </w:r>
            <w:proofErr w:type="spellStart"/>
            <w:r w:rsidRPr="001E7CD4">
              <w:rPr>
                <w:color w:val="000000"/>
                <w:lang w:val="es-ES" w:eastAsia="es-ES"/>
              </w:rPr>
              <w:t>abudance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1AE26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 xml:space="preserve"> N of </w:t>
            </w:r>
            <w:proofErr w:type="spellStart"/>
            <w:r w:rsidRPr="001E7CD4">
              <w:rPr>
                <w:color w:val="000000"/>
                <w:lang w:val="es-ES" w:eastAsia="es-ES"/>
              </w:rPr>
              <w:t>species</w:t>
            </w:r>
            <w:proofErr w:type="spellEnd"/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2C23F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2A794" w14:textId="77777777" w:rsidR="00E628FE" w:rsidRPr="001E7CD4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proofErr w:type="spellStart"/>
            <w:r w:rsidRPr="001E7CD4">
              <w:rPr>
                <w:i/>
                <w:iCs/>
                <w:color w:val="000000"/>
                <w:lang w:val="es-ES" w:eastAsia="es-ES"/>
              </w:rPr>
              <w:t>Ophthalmonoe</w:t>
            </w:r>
            <w:proofErr w:type="spellEnd"/>
            <w:r w:rsidRPr="001E7CD4">
              <w:rPr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1E7CD4">
              <w:rPr>
                <w:i/>
                <w:iCs/>
                <w:color w:val="000000"/>
                <w:lang w:val="es-ES" w:eastAsia="es-ES"/>
              </w:rPr>
              <w:t>pettiboneae</w:t>
            </w:r>
            <w:proofErr w:type="spellEnd"/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3B78D" w14:textId="77777777" w:rsidR="00E628FE" w:rsidRPr="001E7CD4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1E7CD4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56D72" w14:textId="77777777" w:rsidR="00E628FE" w:rsidRPr="001E7CD4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proofErr w:type="spellStart"/>
            <w:r w:rsidRPr="001E7CD4">
              <w:rPr>
                <w:i/>
                <w:iCs/>
                <w:color w:val="000000"/>
                <w:lang w:val="es-ES" w:eastAsia="es-ES"/>
              </w:rPr>
              <w:t>Onuxodon</w:t>
            </w:r>
            <w:proofErr w:type="spellEnd"/>
            <w:r w:rsidRPr="001E7CD4">
              <w:rPr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1E7CD4">
              <w:rPr>
                <w:i/>
                <w:iCs/>
                <w:color w:val="000000"/>
                <w:lang w:val="es-ES" w:eastAsia="es-ES"/>
              </w:rPr>
              <w:t>fowleri</w:t>
            </w:r>
            <w:proofErr w:type="spellEnd"/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4845B" w14:textId="77777777" w:rsidR="00E628FE" w:rsidRPr="001E7CD4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1E7CD4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67E02" w14:textId="77777777" w:rsidR="00E628FE" w:rsidRPr="001E7CD4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proofErr w:type="spellStart"/>
            <w:r w:rsidRPr="001E7CD4">
              <w:rPr>
                <w:i/>
                <w:iCs/>
                <w:color w:val="000000"/>
                <w:lang w:val="es-ES" w:eastAsia="es-ES"/>
              </w:rPr>
              <w:t>Eulenaios</w:t>
            </w:r>
            <w:proofErr w:type="spellEnd"/>
            <w:r w:rsidRPr="001E7CD4">
              <w:rPr>
                <w:i/>
                <w:iCs/>
                <w:color w:val="000000"/>
                <w:lang w:val="es-ES" w:eastAsia="es-ES"/>
              </w:rPr>
              <w:t xml:space="preserve"> cometes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D0299" w14:textId="77777777" w:rsidR="00E628FE" w:rsidRPr="001E7CD4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proofErr w:type="spellStart"/>
            <w:r w:rsidRPr="001E7CD4">
              <w:rPr>
                <w:i/>
                <w:iCs/>
                <w:color w:val="000000"/>
                <w:lang w:val="es-ES" w:eastAsia="es-ES"/>
              </w:rPr>
              <w:t>Polyonyx</w:t>
            </w:r>
            <w:proofErr w:type="spellEnd"/>
            <w:r w:rsidRPr="001E7CD4">
              <w:rPr>
                <w:i/>
                <w:iCs/>
                <w:color w:val="000000"/>
                <w:lang w:val="es-ES" w:eastAsia="es-ES"/>
              </w:rPr>
              <w:t xml:space="preserve"> </w:t>
            </w:r>
            <w:r w:rsidRPr="001E7CD4">
              <w:rPr>
                <w:color w:val="000000"/>
                <w:lang w:val="es-ES" w:eastAsia="es-ES"/>
              </w:rPr>
              <w:t>cf.</w:t>
            </w:r>
            <w:r w:rsidRPr="001E7CD4">
              <w:rPr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1E7CD4">
              <w:rPr>
                <w:i/>
                <w:iCs/>
                <w:color w:val="000000"/>
                <w:lang w:val="es-ES" w:eastAsia="es-ES"/>
              </w:rPr>
              <w:t>heox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96254" w14:textId="77777777" w:rsidR="00E628FE" w:rsidRPr="001E7CD4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proofErr w:type="spellStart"/>
            <w:r w:rsidRPr="001E7CD4">
              <w:rPr>
                <w:i/>
                <w:iCs/>
                <w:color w:val="000000"/>
                <w:lang w:val="es-ES" w:eastAsia="es-ES"/>
              </w:rPr>
              <w:t>Polyonyx</w:t>
            </w:r>
            <w:proofErr w:type="spellEnd"/>
            <w:r w:rsidRPr="001E7CD4">
              <w:rPr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1E7CD4">
              <w:rPr>
                <w:color w:val="000000"/>
                <w:lang w:val="es-ES" w:eastAsia="es-ES"/>
              </w:rPr>
              <w:t>sp</w:t>
            </w:r>
            <w:proofErr w:type="spellEnd"/>
            <w:r w:rsidRPr="001E7CD4">
              <w:rPr>
                <w:color w:val="000000"/>
                <w:lang w:val="es-ES" w:eastAsia="es-ES"/>
              </w:rPr>
              <w:t>.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DF393" w14:textId="77777777" w:rsidR="00E628FE" w:rsidRPr="001E7CD4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proofErr w:type="spellStart"/>
            <w:r w:rsidRPr="001E7CD4">
              <w:rPr>
                <w:i/>
                <w:iCs/>
                <w:color w:val="000000"/>
                <w:lang w:val="es-ES" w:eastAsia="es-ES"/>
              </w:rPr>
              <w:t>Tetrias</w:t>
            </w:r>
            <w:proofErr w:type="spellEnd"/>
            <w:r w:rsidRPr="001E7CD4">
              <w:rPr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1E7CD4">
              <w:rPr>
                <w:color w:val="000000"/>
                <w:lang w:val="es-ES" w:eastAsia="es-ES"/>
              </w:rPr>
              <w:t>sp</w:t>
            </w:r>
            <w:proofErr w:type="spellEnd"/>
            <w:r w:rsidRPr="001E7CD4">
              <w:rPr>
                <w:color w:val="000000"/>
                <w:lang w:val="es-ES" w:eastAsia="es-ES"/>
              </w:rPr>
              <w:t>.</w:t>
            </w:r>
          </w:p>
        </w:tc>
        <w:tc>
          <w:tcPr>
            <w:tcW w:w="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63E0C" w14:textId="77777777" w:rsidR="00E628FE" w:rsidRPr="001E7CD4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1E7CD4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71E90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proofErr w:type="spellStart"/>
            <w:r w:rsidRPr="001E7CD4">
              <w:rPr>
                <w:color w:val="000000"/>
                <w:lang w:val="es-ES" w:eastAsia="es-ES"/>
              </w:rPr>
              <w:t>Tergipedidae</w:t>
            </w:r>
            <w:proofErr w:type="spellEnd"/>
            <w:r w:rsidRPr="001E7CD4">
              <w:rPr>
                <w:color w:val="000000"/>
                <w:lang w:val="es-ES" w:eastAsia="es-ES"/>
              </w:rPr>
              <w:t xml:space="preserve"> </w:t>
            </w:r>
            <w:proofErr w:type="spellStart"/>
            <w:r w:rsidRPr="001E7CD4">
              <w:rPr>
                <w:color w:val="000000"/>
                <w:lang w:val="es-ES" w:eastAsia="es-ES"/>
              </w:rPr>
              <w:t>gen.sp</w:t>
            </w:r>
            <w:proofErr w:type="spellEnd"/>
            <w:r w:rsidRPr="001E7CD4">
              <w:rPr>
                <w:color w:val="000000"/>
                <w:lang w:val="es-ES" w:eastAsia="es-ES"/>
              </w:rPr>
              <w:t>.</w:t>
            </w:r>
          </w:p>
        </w:tc>
      </w:tr>
      <w:tr w:rsidR="00E628FE" w:rsidRPr="00361119" w14:paraId="453C906E" w14:textId="77777777" w:rsidTr="001E7CD4">
        <w:trPr>
          <w:trHeight w:val="300"/>
        </w:trPr>
        <w:tc>
          <w:tcPr>
            <w:tcW w:w="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59FD1" w14:textId="77777777" w:rsidR="00E628FE" w:rsidRPr="001E7CD4" w:rsidRDefault="00E628FE" w:rsidP="001E7CD4">
            <w:pPr>
              <w:rPr>
                <w:i/>
                <w:iCs/>
                <w:color w:val="000000"/>
                <w:lang w:val="es-ES" w:eastAsia="es-ES"/>
              </w:rPr>
            </w:pPr>
            <w:proofErr w:type="spellStart"/>
            <w:r w:rsidRPr="001E7CD4">
              <w:rPr>
                <w:i/>
                <w:iCs/>
                <w:color w:val="000000"/>
                <w:lang w:val="es-ES" w:eastAsia="es-ES"/>
              </w:rPr>
              <w:t>Chaetopterus</w:t>
            </w:r>
            <w:proofErr w:type="spellEnd"/>
            <w:r w:rsidRPr="001E7CD4">
              <w:rPr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1E7CD4">
              <w:rPr>
                <w:i/>
                <w:iCs/>
                <w:color w:val="000000"/>
                <w:lang w:val="es-ES" w:eastAsia="es-ES"/>
              </w:rPr>
              <w:t>sp</w:t>
            </w:r>
            <w:proofErr w:type="spellEnd"/>
            <w:r w:rsidRPr="001E7CD4">
              <w:rPr>
                <w:i/>
                <w:iCs/>
                <w:color w:val="000000"/>
                <w:lang w:val="es-ES" w:eastAsia="es-ES"/>
              </w:rPr>
              <w:t>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0EBB1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ECC2E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BC352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10CFC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C047A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897F" w14:textId="77777777" w:rsidR="00E628FE" w:rsidRPr="001E7CD4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1E7CD4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BAA6C" w14:textId="77777777" w:rsidR="00E628FE" w:rsidRPr="001E7CD4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1E7CD4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5D08B" w14:textId="77777777" w:rsidR="00E628FE" w:rsidRPr="001E7CD4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1E7CD4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E4021" w14:textId="77777777" w:rsidR="00E628FE" w:rsidRPr="001E7CD4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1E7CD4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F37D0" w14:textId="77777777" w:rsidR="00E628FE" w:rsidRPr="001E7CD4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1E7CD4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CE9ED" w14:textId="77777777" w:rsidR="00E628FE" w:rsidRPr="001E7CD4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1E7CD4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6E7E4" w14:textId="77777777" w:rsidR="00E628FE" w:rsidRPr="001E7CD4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1E7CD4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AD18C" w14:textId="77777777" w:rsidR="00E628FE" w:rsidRPr="001E7CD4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1E7CD4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5B8C8" w14:textId="77777777" w:rsidR="00E628FE" w:rsidRPr="001E7CD4" w:rsidRDefault="00E628FE" w:rsidP="001E7CD4">
            <w:pPr>
              <w:jc w:val="center"/>
              <w:rPr>
                <w:i/>
                <w:iCs/>
                <w:color w:val="000000"/>
                <w:lang w:val="es-ES" w:eastAsia="es-ES"/>
              </w:rPr>
            </w:pPr>
            <w:r w:rsidRPr="001E7CD4">
              <w:rPr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EB117" w14:textId="77777777" w:rsidR="00E628FE" w:rsidRPr="001E7CD4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1E7CD4">
              <w:rPr>
                <w:color w:val="000000"/>
                <w:lang w:val="es-ES" w:eastAsia="es-ES"/>
              </w:rPr>
              <w:t> </w:t>
            </w:r>
          </w:p>
        </w:tc>
      </w:tr>
      <w:tr w:rsidR="00E628FE" w:rsidRPr="00361119" w14:paraId="6E7EFA2E" w14:textId="77777777" w:rsidTr="001E7CD4">
        <w:trPr>
          <w:trHeight w:val="30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93F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8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59E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6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A1D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105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EC3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CC2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046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B06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AEA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BFF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665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D7A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E6D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D96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DBC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C84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BF4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39130701" w14:textId="77777777" w:rsidTr="001E7CD4">
        <w:trPr>
          <w:trHeight w:val="30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AC6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8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92D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E3C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2BA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524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641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326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938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3ED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A82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8E6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E1C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BA7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9C7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036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A79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40A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3BF1560" w14:textId="77777777" w:rsidTr="001E7CD4">
        <w:trPr>
          <w:trHeight w:val="30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72C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05B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645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5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719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7DB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3A8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7E2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471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D0F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8A3D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141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663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E84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0B8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6AC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DAA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701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721C2043" w14:textId="77777777" w:rsidTr="001E7CD4">
        <w:trPr>
          <w:trHeight w:val="30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B07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8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554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E69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23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4DB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CF3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BFE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01D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D8E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4E7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50D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98A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45B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10D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F64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CF8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B64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9C4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6AC02BD" w14:textId="77777777" w:rsidTr="001E7CD4">
        <w:trPr>
          <w:trHeight w:val="30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ADD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8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E28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7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261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43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5B2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CB9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42F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E98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889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79D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2D4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479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6D6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0AC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E9A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B39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948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00F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19E04E40" w14:textId="77777777" w:rsidTr="001E7CD4">
        <w:trPr>
          <w:trHeight w:val="30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BBA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9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582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6DE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9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881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C62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DB0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326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35E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469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013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75D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F25F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14B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2B4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A7A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2E6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F2B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53CF6955" w14:textId="77777777" w:rsidTr="001E7CD4">
        <w:trPr>
          <w:trHeight w:val="30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9DF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9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760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C2F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3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17B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3BE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ADA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14B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C48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92E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B1E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E7F9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1B7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8BA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4C9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B6B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4200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EAB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  <w:tr w:rsidR="00E628FE" w:rsidRPr="00361119" w14:paraId="635C9C4E" w14:textId="77777777" w:rsidTr="001E7CD4">
        <w:trPr>
          <w:trHeight w:val="300"/>
        </w:trPr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8C45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9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0E4A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5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059C5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36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0AD83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D575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CEC97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D2EFA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009A8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F4DE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C1831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8ED02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9646E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EAFCB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AE4CC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84F16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  <w:tc>
          <w:tcPr>
            <w:tcW w:w="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EC4D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1B794" w14:textId="77777777" w:rsidR="00E628FE" w:rsidRPr="008135FB" w:rsidRDefault="00E628FE" w:rsidP="001E7CD4">
            <w:pPr>
              <w:jc w:val="center"/>
              <w:rPr>
                <w:color w:val="000000"/>
                <w:lang w:val="es-ES" w:eastAsia="es-ES"/>
              </w:rPr>
            </w:pPr>
            <w:r w:rsidRPr="008135FB">
              <w:rPr>
                <w:color w:val="000000"/>
                <w:lang w:val="es-ES" w:eastAsia="es-ES"/>
              </w:rPr>
              <w:t>-</w:t>
            </w:r>
          </w:p>
        </w:tc>
      </w:tr>
    </w:tbl>
    <w:p w14:paraId="72E5399E" w14:textId="77777777" w:rsidR="00E628FE" w:rsidRDefault="00E628FE" w:rsidP="00E628FE">
      <w:pPr>
        <w:spacing w:line="360" w:lineRule="auto"/>
        <w:jc w:val="both"/>
        <w:rPr>
          <w:lang w:val="en-US"/>
        </w:rPr>
      </w:pPr>
    </w:p>
    <w:p w14:paraId="5EE06812" w14:textId="77777777" w:rsidR="00DE725F" w:rsidRDefault="00DE725F"/>
    <w:sectPr w:rsidR="00DE725F" w:rsidSect="00E628FE">
      <w:pgSz w:w="23800" w:h="3168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906E6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4BF147E"/>
    <w:multiLevelType w:val="multilevel"/>
    <w:tmpl w:val="D4C6647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>
    <w:nsid w:val="2AF536D0"/>
    <w:multiLevelType w:val="hybridMultilevel"/>
    <w:tmpl w:val="04F21FDC"/>
    <w:lvl w:ilvl="0" w:tplc="A0DC89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2121FC"/>
    <w:multiLevelType w:val="hybridMultilevel"/>
    <w:tmpl w:val="F28ECB2A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AF3BB6"/>
    <w:multiLevelType w:val="multilevel"/>
    <w:tmpl w:val="902450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8FE"/>
    <w:rsid w:val="00084C81"/>
    <w:rsid w:val="00260751"/>
    <w:rsid w:val="002C223F"/>
    <w:rsid w:val="00692A17"/>
    <w:rsid w:val="008D408C"/>
    <w:rsid w:val="00B90C16"/>
    <w:rsid w:val="00BC2CA4"/>
    <w:rsid w:val="00DE725F"/>
    <w:rsid w:val="00E628F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01C7DB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8FE"/>
    <w:pPr>
      <w:spacing w:after="0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istamulticolor-nfasis11">
    <w:name w:val="Lista multicolor - Énfasis 11"/>
    <w:basedOn w:val="Normal"/>
    <w:uiPriority w:val="34"/>
    <w:qFormat/>
    <w:rsid w:val="00E628FE"/>
    <w:pPr>
      <w:ind w:left="708"/>
    </w:pPr>
  </w:style>
  <w:style w:type="paragraph" w:styleId="Encabezado">
    <w:name w:val="header"/>
    <w:basedOn w:val="Normal"/>
    <w:link w:val="EncabezadoCar"/>
    <w:uiPriority w:val="99"/>
    <w:rsid w:val="00E628FE"/>
    <w:pPr>
      <w:tabs>
        <w:tab w:val="center" w:pos="4677"/>
        <w:tab w:val="right" w:pos="9355"/>
      </w:tabs>
    </w:pPr>
    <w:rPr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E628FE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epgina">
    <w:name w:val="footer"/>
    <w:basedOn w:val="Normal"/>
    <w:link w:val="PiedepginaCar"/>
    <w:uiPriority w:val="99"/>
    <w:rsid w:val="00E628FE"/>
    <w:pPr>
      <w:tabs>
        <w:tab w:val="center" w:pos="4677"/>
        <w:tab w:val="right" w:pos="9355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628FE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Textodeglobo">
    <w:name w:val="Balloon Text"/>
    <w:basedOn w:val="Normal"/>
    <w:link w:val="TextodegloboCar"/>
    <w:rsid w:val="00E628FE"/>
    <w:rPr>
      <w:rFonts w:ascii="Tahoma" w:hAnsi="Tahoma"/>
      <w:sz w:val="16"/>
      <w:szCs w:val="16"/>
      <w:lang w:val="x-none" w:eastAsia="x-none"/>
    </w:rPr>
  </w:style>
  <w:style w:type="character" w:customStyle="1" w:styleId="TextodegloboCar">
    <w:name w:val="Texto de globo Car"/>
    <w:basedOn w:val="Fuentedeprrafopredeter"/>
    <w:link w:val="Textodeglobo"/>
    <w:rsid w:val="00E628FE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Refdecomentario">
    <w:name w:val="annotation reference"/>
    <w:rsid w:val="00E628FE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E628F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E628FE"/>
    <w:rPr>
      <w:rFonts w:ascii="Times New Roman" w:eastAsia="Times New Roman" w:hAnsi="Times New Roman" w:cs="Times New Roman"/>
      <w:lang w:val="ru-RU" w:eastAsia="ru-RU"/>
    </w:rPr>
  </w:style>
  <w:style w:type="paragraph" w:styleId="Asuntodelcomentario">
    <w:name w:val="annotation subject"/>
    <w:basedOn w:val="Textocomentario"/>
    <w:next w:val="Textocomentario"/>
    <w:link w:val="AsuntodelcomentarioCar"/>
    <w:rsid w:val="00E628FE"/>
    <w:rPr>
      <w:b/>
      <w:bCs/>
      <w:lang w:val="x-none" w:eastAsia="x-none"/>
    </w:rPr>
  </w:style>
  <w:style w:type="character" w:customStyle="1" w:styleId="AsuntodelcomentarioCar">
    <w:name w:val="Asunto del comentario Car"/>
    <w:basedOn w:val="TextocomentarioCar"/>
    <w:link w:val="Asuntodelcomentario"/>
    <w:rsid w:val="00E628FE"/>
    <w:rPr>
      <w:rFonts w:ascii="Times New Roman" w:eastAsia="Times New Roman" w:hAnsi="Times New Roman" w:cs="Times New Roman"/>
      <w:b/>
      <w:bCs/>
      <w:lang w:val="x-none" w:eastAsia="x-none"/>
    </w:rPr>
  </w:style>
  <w:style w:type="character" w:customStyle="1" w:styleId="st">
    <w:name w:val="st"/>
    <w:rsid w:val="00E628FE"/>
  </w:style>
  <w:style w:type="character" w:styleId="Enfasis">
    <w:name w:val="Emphasis"/>
    <w:uiPriority w:val="20"/>
    <w:qFormat/>
    <w:rsid w:val="00E628FE"/>
    <w:rPr>
      <w:i/>
      <w:iCs/>
    </w:rPr>
  </w:style>
  <w:style w:type="paragraph" w:customStyle="1" w:styleId="Sombreadomulticolor-nfasis11">
    <w:name w:val="Sombreado multicolor - Énfasis 11"/>
    <w:hidden/>
    <w:uiPriority w:val="71"/>
    <w:rsid w:val="00E628FE"/>
    <w:pPr>
      <w:spacing w:after="0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styleId="Revisin">
    <w:name w:val="Revision"/>
    <w:hidden/>
    <w:uiPriority w:val="71"/>
    <w:rsid w:val="00E628FE"/>
    <w:pPr>
      <w:spacing w:after="0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styleId="Prrafodelista">
    <w:name w:val="List Paragraph"/>
    <w:basedOn w:val="Normal"/>
    <w:uiPriority w:val="72"/>
    <w:rsid w:val="00E628FE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E628FE"/>
    <w:pPr>
      <w:jc w:val="center"/>
    </w:pPr>
  </w:style>
  <w:style w:type="paragraph" w:customStyle="1" w:styleId="EndNoteBibliography">
    <w:name w:val="EndNote Bibliography"/>
    <w:basedOn w:val="Normal"/>
    <w:rsid w:val="00E628FE"/>
    <w:pPr>
      <w:spacing w:line="360" w:lineRule="auto"/>
      <w:jc w:val="both"/>
    </w:pPr>
  </w:style>
  <w:style w:type="character" w:styleId="Nmerodelnea">
    <w:name w:val="line number"/>
    <w:basedOn w:val="Fuentedeprrafopredeter"/>
    <w:rsid w:val="00E628FE"/>
  </w:style>
  <w:style w:type="character" w:customStyle="1" w:styleId="ns-view-message-head-sender-name">
    <w:name w:val="ns-view-message-head-sender-name"/>
    <w:basedOn w:val="Fuentedeprrafopredeter"/>
    <w:rsid w:val="00E628FE"/>
  </w:style>
  <w:style w:type="character" w:styleId="Nmerodepgina">
    <w:name w:val="page number"/>
    <w:basedOn w:val="Fuentedeprrafopredeter"/>
    <w:rsid w:val="00E628FE"/>
  </w:style>
  <w:style w:type="paragraph" w:styleId="NormalWeb">
    <w:name w:val="Normal (Web)"/>
    <w:basedOn w:val="Normal"/>
    <w:rsid w:val="00E628FE"/>
  </w:style>
  <w:style w:type="paragraph" w:styleId="Mapadeldocumento">
    <w:name w:val="Document Map"/>
    <w:basedOn w:val="Normal"/>
    <w:link w:val="MapadeldocumentoCar"/>
    <w:rsid w:val="00E628FE"/>
    <w:rPr>
      <w:rFonts w:ascii="Lucida Grande" w:hAnsi="Lucida Grande" w:cs="Lucida Grande"/>
    </w:rPr>
  </w:style>
  <w:style w:type="character" w:customStyle="1" w:styleId="MapadeldocumentoCar">
    <w:name w:val="Mapa del documento Car"/>
    <w:basedOn w:val="Fuentedeprrafopredeter"/>
    <w:link w:val="Mapadeldocumento"/>
    <w:rsid w:val="00E628FE"/>
    <w:rPr>
      <w:rFonts w:ascii="Lucida Grande" w:eastAsia="Times New Roman" w:hAnsi="Lucida Grande" w:cs="Lucida Grande"/>
      <w:sz w:val="24"/>
      <w:szCs w:val="24"/>
      <w:lang w:val="ru-RU" w:eastAsia="ru-RU"/>
    </w:rPr>
  </w:style>
  <w:style w:type="character" w:styleId="Hipervnculo">
    <w:name w:val="Hyperlink"/>
    <w:basedOn w:val="Fuentedeprrafopredeter"/>
    <w:uiPriority w:val="99"/>
    <w:rsid w:val="00E628FE"/>
    <w:rPr>
      <w:rFonts w:cs="Times New Roman"/>
      <w:color w:val="0000FF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E628FE"/>
    <w:rPr>
      <w:color w:val="800080" w:themeColor="followedHyperlink"/>
      <w:u w:val="single"/>
    </w:rPr>
  </w:style>
  <w:style w:type="paragraph" w:customStyle="1" w:styleId="xl63">
    <w:name w:val="xl63"/>
    <w:basedOn w:val="Normal"/>
    <w:rsid w:val="00E628FE"/>
    <w:pPr>
      <w:spacing w:before="100" w:beforeAutospacing="1" w:after="100" w:afterAutospacing="1"/>
      <w:jc w:val="center"/>
    </w:pPr>
    <w:rPr>
      <w:rFonts w:ascii="Calibri" w:hAnsi="Calibri"/>
      <w:sz w:val="20"/>
      <w:szCs w:val="20"/>
      <w:lang w:val="es-ES" w:eastAsia="es-ES"/>
    </w:rPr>
  </w:style>
  <w:style w:type="paragraph" w:customStyle="1" w:styleId="xl64">
    <w:name w:val="xl64"/>
    <w:basedOn w:val="Normal"/>
    <w:rsid w:val="00E628FE"/>
    <w:pPr>
      <w:spacing w:before="100" w:beforeAutospacing="1" w:after="100" w:afterAutospacing="1"/>
    </w:pPr>
    <w:rPr>
      <w:rFonts w:ascii="Calibri" w:hAnsi="Calibri"/>
      <w:sz w:val="20"/>
      <w:szCs w:val="20"/>
      <w:lang w:val="es-ES" w:eastAsia="es-ES"/>
    </w:rPr>
  </w:style>
  <w:style w:type="paragraph" w:customStyle="1" w:styleId="xl65">
    <w:name w:val="xl65"/>
    <w:basedOn w:val="Normal"/>
    <w:rsid w:val="00E628F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  <w:lang w:val="es-ES" w:eastAsia="es-ES"/>
    </w:rPr>
  </w:style>
  <w:style w:type="paragraph" w:customStyle="1" w:styleId="xl66">
    <w:name w:val="xl66"/>
    <w:basedOn w:val="Normal"/>
    <w:rsid w:val="00E628F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  <w:lang w:val="es-ES" w:eastAsia="es-ES"/>
    </w:rPr>
  </w:style>
  <w:style w:type="paragraph" w:customStyle="1" w:styleId="xl67">
    <w:name w:val="xl67"/>
    <w:basedOn w:val="Normal"/>
    <w:rsid w:val="00E628F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E628F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  <w:lang w:val="es-ES" w:eastAsia="es-ES"/>
    </w:rPr>
  </w:style>
  <w:style w:type="paragraph" w:customStyle="1" w:styleId="xl69">
    <w:name w:val="xl69"/>
    <w:basedOn w:val="Normal"/>
    <w:rsid w:val="00E628F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  <w:lang w:val="es-ES" w:eastAsia="es-ES"/>
    </w:rPr>
  </w:style>
  <w:style w:type="paragraph" w:customStyle="1" w:styleId="xl70">
    <w:name w:val="xl70"/>
    <w:basedOn w:val="Normal"/>
    <w:rsid w:val="00E628F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E628FE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  <w:lang w:val="es-ES" w:eastAsia="es-ES"/>
    </w:rPr>
  </w:style>
  <w:style w:type="paragraph" w:customStyle="1" w:styleId="xl72">
    <w:name w:val="xl72"/>
    <w:basedOn w:val="Normal"/>
    <w:rsid w:val="00E628F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i/>
      <w:iCs/>
      <w:color w:val="000000"/>
      <w:sz w:val="20"/>
      <w:szCs w:val="20"/>
      <w:lang w:val="es-ES" w:eastAsia="es-ES"/>
    </w:rPr>
  </w:style>
  <w:style w:type="paragraph" w:customStyle="1" w:styleId="xl73">
    <w:name w:val="xl73"/>
    <w:basedOn w:val="Normal"/>
    <w:rsid w:val="00E628F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i/>
      <w:iCs/>
      <w:color w:val="000000"/>
      <w:sz w:val="20"/>
      <w:szCs w:val="20"/>
      <w:lang w:val="es-ES" w:eastAsia="es-ES"/>
    </w:rPr>
  </w:style>
  <w:style w:type="paragraph" w:customStyle="1" w:styleId="font5">
    <w:name w:val="font5"/>
    <w:basedOn w:val="Normal"/>
    <w:rsid w:val="00E628FE"/>
    <w:pPr>
      <w:spacing w:before="100" w:beforeAutospacing="1" w:after="100" w:afterAutospacing="1"/>
    </w:pPr>
    <w:rPr>
      <w:rFonts w:ascii="Calibri" w:hAnsi="Calibri"/>
      <w:color w:val="000000"/>
      <w:lang w:val="es-ES" w:eastAsia="es-ES"/>
    </w:rPr>
  </w:style>
  <w:style w:type="paragraph" w:customStyle="1" w:styleId="font6">
    <w:name w:val="font6"/>
    <w:basedOn w:val="Normal"/>
    <w:rsid w:val="00E628FE"/>
    <w:pPr>
      <w:spacing w:before="100" w:beforeAutospacing="1" w:after="100" w:afterAutospacing="1"/>
    </w:pPr>
    <w:rPr>
      <w:rFonts w:ascii="Calibri" w:hAnsi="Calibri"/>
      <w:color w:val="000000"/>
      <w:lang w:val="es-ES" w:eastAsia="es-ES"/>
    </w:rPr>
  </w:style>
  <w:style w:type="paragraph" w:customStyle="1" w:styleId="font7">
    <w:name w:val="font7"/>
    <w:basedOn w:val="Normal"/>
    <w:rsid w:val="00E628FE"/>
    <w:pPr>
      <w:spacing w:before="100" w:beforeAutospacing="1" w:after="100" w:afterAutospacing="1"/>
    </w:pPr>
    <w:rPr>
      <w:rFonts w:ascii="Calibri" w:hAnsi="Calibri"/>
      <w:i/>
      <w:iCs/>
      <w:color w:val="000000"/>
      <w:lang w:val="es-ES" w:eastAsia="es-ES"/>
    </w:rPr>
  </w:style>
  <w:style w:type="paragraph" w:customStyle="1" w:styleId="font8">
    <w:name w:val="font8"/>
    <w:basedOn w:val="Normal"/>
    <w:rsid w:val="00E628FE"/>
    <w:pPr>
      <w:spacing w:before="100" w:beforeAutospacing="1" w:after="100" w:afterAutospacing="1"/>
    </w:pPr>
    <w:rPr>
      <w:rFonts w:ascii="Calibri" w:hAnsi="Calibri"/>
      <w:i/>
      <w:iCs/>
      <w:color w:val="000000"/>
      <w:lang w:val="es-ES" w:eastAsia="es-ES"/>
    </w:rPr>
  </w:style>
  <w:style w:type="paragraph" w:customStyle="1" w:styleId="xl74">
    <w:name w:val="xl74"/>
    <w:basedOn w:val="Normal"/>
    <w:rsid w:val="00E628F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i/>
      <w:iCs/>
      <w:color w:val="000000"/>
      <w:sz w:val="20"/>
      <w:szCs w:val="20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8FE"/>
    <w:pPr>
      <w:spacing w:after="0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istamulticolor-nfasis11">
    <w:name w:val="Lista multicolor - Énfasis 11"/>
    <w:basedOn w:val="Normal"/>
    <w:uiPriority w:val="34"/>
    <w:qFormat/>
    <w:rsid w:val="00E628FE"/>
    <w:pPr>
      <w:ind w:left="708"/>
    </w:pPr>
  </w:style>
  <w:style w:type="paragraph" w:styleId="Encabezado">
    <w:name w:val="header"/>
    <w:basedOn w:val="Normal"/>
    <w:link w:val="EncabezadoCar"/>
    <w:uiPriority w:val="99"/>
    <w:rsid w:val="00E628FE"/>
    <w:pPr>
      <w:tabs>
        <w:tab w:val="center" w:pos="4677"/>
        <w:tab w:val="right" w:pos="9355"/>
      </w:tabs>
    </w:pPr>
    <w:rPr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E628FE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epgina">
    <w:name w:val="footer"/>
    <w:basedOn w:val="Normal"/>
    <w:link w:val="PiedepginaCar"/>
    <w:uiPriority w:val="99"/>
    <w:rsid w:val="00E628FE"/>
    <w:pPr>
      <w:tabs>
        <w:tab w:val="center" w:pos="4677"/>
        <w:tab w:val="right" w:pos="9355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628FE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Textodeglobo">
    <w:name w:val="Balloon Text"/>
    <w:basedOn w:val="Normal"/>
    <w:link w:val="TextodegloboCar"/>
    <w:rsid w:val="00E628FE"/>
    <w:rPr>
      <w:rFonts w:ascii="Tahoma" w:hAnsi="Tahoma"/>
      <w:sz w:val="16"/>
      <w:szCs w:val="16"/>
      <w:lang w:val="x-none" w:eastAsia="x-none"/>
    </w:rPr>
  </w:style>
  <w:style w:type="character" w:customStyle="1" w:styleId="TextodegloboCar">
    <w:name w:val="Texto de globo Car"/>
    <w:basedOn w:val="Fuentedeprrafopredeter"/>
    <w:link w:val="Textodeglobo"/>
    <w:rsid w:val="00E628FE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Refdecomentario">
    <w:name w:val="annotation reference"/>
    <w:rsid w:val="00E628FE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E628F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E628FE"/>
    <w:rPr>
      <w:rFonts w:ascii="Times New Roman" w:eastAsia="Times New Roman" w:hAnsi="Times New Roman" w:cs="Times New Roman"/>
      <w:lang w:val="ru-RU" w:eastAsia="ru-RU"/>
    </w:rPr>
  </w:style>
  <w:style w:type="paragraph" w:styleId="Asuntodelcomentario">
    <w:name w:val="annotation subject"/>
    <w:basedOn w:val="Textocomentario"/>
    <w:next w:val="Textocomentario"/>
    <w:link w:val="AsuntodelcomentarioCar"/>
    <w:rsid w:val="00E628FE"/>
    <w:rPr>
      <w:b/>
      <w:bCs/>
      <w:lang w:val="x-none" w:eastAsia="x-none"/>
    </w:rPr>
  </w:style>
  <w:style w:type="character" w:customStyle="1" w:styleId="AsuntodelcomentarioCar">
    <w:name w:val="Asunto del comentario Car"/>
    <w:basedOn w:val="TextocomentarioCar"/>
    <w:link w:val="Asuntodelcomentario"/>
    <w:rsid w:val="00E628FE"/>
    <w:rPr>
      <w:rFonts w:ascii="Times New Roman" w:eastAsia="Times New Roman" w:hAnsi="Times New Roman" w:cs="Times New Roman"/>
      <w:b/>
      <w:bCs/>
      <w:lang w:val="x-none" w:eastAsia="x-none"/>
    </w:rPr>
  </w:style>
  <w:style w:type="character" w:customStyle="1" w:styleId="st">
    <w:name w:val="st"/>
    <w:rsid w:val="00E628FE"/>
  </w:style>
  <w:style w:type="character" w:styleId="Enfasis">
    <w:name w:val="Emphasis"/>
    <w:uiPriority w:val="20"/>
    <w:qFormat/>
    <w:rsid w:val="00E628FE"/>
    <w:rPr>
      <w:i/>
      <w:iCs/>
    </w:rPr>
  </w:style>
  <w:style w:type="paragraph" w:customStyle="1" w:styleId="Sombreadomulticolor-nfasis11">
    <w:name w:val="Sombreado multicolor - Énfasis 11"/>
    <w:hidden/>
    <w:uiPriority w:val="71"/>
    <w:rsid w:val="00E628FE"/>
    <w:pPr>
      <w:spacing w:after="0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styleId="Revisin">
    <w:name w:val="Revision"/>
    <w:hidden/>
    <w:uiPriority w:val="71"/>
    <w:rsid w:val="00E628FE"/>
    <w:pPr>
      <w:spacing w:after="0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styleId="Prrafodelista">
    <w:name w:val="List Paragraph"/>
    <w:basedOn w:val="Normal"/>
    <w:uiPriority w:val="72"/>
    <w:rsid w:val="00E628FE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E628FE"/>
    <w:pPr>
      <w:jc w:val="center"/>
    </w:pPr>
  </w:style>
  <w:style w:type="paragraph" w:customStyle="1" w:styleId="EndNoteBibliography">
    <w:name w:val="EndNote Bibliography"/>
    <w:basedOn w:val="Normal"/>
    <w:rsid w:val="00E628FE"/>
    <w:pPr>
      <w:spacing w:line="360" w:lineRule="auto"/>
      <w:jc w:val="both"/>
    </w:pPr>
  </w:style>
  <w:style w:type="character" w:styleId="Nmerodelnea">
    <w:name w:val="line number"/>
    <w:basedOn w:val="Fuentedeprrafopredeter"/>
    <w:rsid w:val="00E628FE"/>
  </w:style>
  <w:style w:type="character" w:customStyle="1" w:styleId="ns-view-message-head-sender-name">
    <w:name w:val="ns-view-message-head-sender-name"/>
    <w:basedOn w:val="Fuentedeprrafopredeter"/>
    <w:rsid w:val="00E628FE"/>
  </w:style>
  <w:style w:type="character" w:styleId="Nmerodepgina">
    <w:name w:val="page number"/>
    <w:basedOn w:val="Fuentedeprrafopredeter"/>
    <w:rsid w:val="00E628FE"/>
  </w:style>
  <w:style w:type="paragraph" w:styleId="NormalWeb">
    <w:name w:val="Normal (Web)"/>
    <w:basedOn w:val="Normal"/>
    <w:rsid w:val="00E628FE"/>
  </w:style>
  <w:style w:type="paragraph" w:styleId="Mapadeldocumento">
    <w:name w:val="Document Map"/>
    <w:basedOn w:val="Normal"/>
    <w:link w:val="MapadeldocumentoCar"/>
    <w:rsid w:val="00E628FE"/>
    <w:rPr>
      <w:rFonts w:ascii="Lucida Grande" w:hAnsi="Lucida Grande" w:cs="Lucida Grande"/>
    </w:rPr>
  </w:style>
  <w:style w:type="character" w:customStyle="1" w:styleId="MapadeldocumentoCar">
    <w:name w:val="Mapa del documento Car"/>
    <w:basedOn w:val="Fuentedeprrafopredeter"/>
    <w:link w:val="Mapadeldocumento"/>
    <w:rsid w:val="00E628FE"/>
    <w:rPr>
      <w:rFonts w:ascii="Lucida Grande" w:eastAsia="Times New Roman" w:hAnsi="Lucida Grande" w:cs="Lucida Grande"/>
      <w:sz w:val="24"/>
      <w:szCs w:val="24"/>
      <w:lang w:val="ru-RU" w:eastAsia="ru-RU"/>
    </w:rPr>
  </w:style>
  <w:style w:type="character" w:styleId="Hipervnculo">
    <w:name w:val="Hyperlink"/>
    <w:basedOn w:val="Fuentedeprrafopredeter"/>
    <w:uiPriority w:val="99"/>
    <w:rsid w:val="00E628FE"/>
    <w:rPr>
      <w:rFonts w:cs="Times New Roman"/>
      <w:color w:val="0000FF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E628FE"/>
    <w:rPr>
      <w:color w:val="800080" w:themeColor="followedHyperlink"/>
      <w:u w:val="single"/>
    </w:rPr>
  </w:style>
  <w:style w:type="paragraph" w:customStyle="1" w:styleId="xl63">
    <w:name w:val="xl63"/>
    <w:basedOn w:val="Normal"/>
    <w:rsid w:val="00E628FE"/>
    <w:pPr>
      <w:spacing w:before="100" w:beforeAutospacing="1" w:after="100" w:afterAutospacing="1"/>
      <w:jc w:val="center"/>
    </w:pPr>
    <w:rPr>
      <w:rFonts w:ascii="Calibri" w:hAnsi="Calibri"/>
      <w:sz w:val="20"/>
      <w:szCs w:val="20"/>
      <w:lang w:val="es-ES" w:eastAsia="es-ES"/>
    </w:rPr>
  </w:style>
  <w:style w:type="paragraph" w:customStyle="1" w:styleId="xl64">
    <w:name w:val="xl64"/>
    <w:basedOn w:val="Normal"/>
    <w:rsid w:val="00E628FE"/>
    <w:pPr>
      <w:spacing w:before="100" w:beforeAutospacing="1" w:after="100" w:afterAutospacing="1"/>
    </w:pPr>
    <w:rPr>
      <w:rFonts w:ascii="Calibri" w:hAnsi="Calibri"/>
      <w:sz w:val="20"/>
      <w:szCs w:val="20"/>
      <w:lang w:val="es-ES" w:eastAsia="es-ES"/>
    </w:rPr>
  </w:style>
  <w:style w:type="paragraph" w:customStyle="1" w:styleId="xl65">
    <w:name w:val="xl65"/>
    <w:basedOn w:val="Normal"/>
    <w:rsid w:val="00E628F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  <w:lang w:val="es-ES" w:eastAsia="es-ES"/>
    </w:rPr>
  </w:style>
  <w:style w:type="paragraph" w:customStyle="1" w:styleId="xl66">
    <w:name w:val="xl66"/>
    <w:basedOn w:val="Normal"/>
    <w:rsid w:val="00E628F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  <w:lang w:val="es-ES" w:eastAsia="es-ES"/>
    </w:rPr>
  </w:style>
  <w:style w:type="paragraph" w:customStyle="1" w:styleId="xl67">
    <w:name w:val="xl67"/>
    <w:basedOn w:val="Normal"/>
    <w:rsid w:val="00E628F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E628F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  <w:lang w:val="es-ES" w:eastAsia="es-ES"/>
    </w:rPr>
  </w:style>
  <w:style w:type="paragraph" w:customStyle="1" w:styleId="xl69">
    <w:name w:val="xl69"/>
    <w:basedOn w:val="Normal"/>
    <w:rsid w:val="00E628F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  <w:lang w:val="es-ES" w:eastAsia="es-ES"/>
    </w:rPr>
  </w:style>
  <w:style w:type="paragraph" w:customStyle="1" w:styleId="xl70">
    <w:name w:val="xl70"/>
    <w:basedOn w:val="Normal"/>
    <w:rsid w:val="00E628F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E628FE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  <w:lang w:val="es-ES" w:eastAsia="es-ES"/>
    </w:rPr>
  </w:style>
  <w:style w:type="paragraph" w:customStyle="1" w:styleId="xl72">
    <w:name w:val="xl72"/>
    <w:basedOn w:val="Normal"/>
    <w:rsid w:val="00E628F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i/>
      <w:iCs/>
      <w:color w:val="000000"/>
      <w:sz w:val="20"/>
      <w:szCs w:val="20"/>
      <w:lang w:val="es-ES" w:eastAsia="es-ES"/>
    </w:rPr>
  </w:style>
  <w:style w:type="paragraph" w:customStyle="1" w:styleId="xl73">
    <w:name w:val="xl73"/>
    <w:basedOn w:val="Normal"/>
    <w:rsid w:val="00E628F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i/>
      <w:iCs/>
      <w:color w:val="000000"/>
      <w:sz w:val="20"/>
      <w:szCs w:val="20"/>
      <w:lang w:val="es-ES" w:eastAsia="es-ES"/>
    </w:rPr>
  </w:style>
  <w:style w:type="paragraph" w:customStyle="1" w:styleId="font5">
    <w:name w:val="font5"/>
    <w:basedOn w:val="Normal"/>
    <w:rsid w:val="00E628FE"/>
    <w:pPr>
      <w:spacing w:before="100" w:beforeAutospacing="1" w:after="100" w:afterAutospacing="1"/>
    </w:pPr>
    <w:rPr>
      <w:rFonts w:ascii="Calibri" w:hAnsi="Calibri"/>
      <w:color w:val="000000"/>
      <w:lang w:val="es-ES" w:eastAsia="es-ES"/>
    </w:rPr>
  </w:style>
  <w:style w:type="paragraph" w:customStyle="1" w:styleId="font6">
    <w:name w:val="font6"/>
    <w:basedOn w:val="Normal"/>
    <w:rsid w:val="00E628FE"/>
    <w:pPr>
      <w:spacing w:before="100" w:beforeAutospacing="1" w:after="100" w:afterAutospacing="1"/>
    </w:pPr>
    <w:rPr>
      <w:rFonts w:ascii="Calibri" w:hAnsi="Calibri"/>
      <w:color w:val="000000"/>
      <w:lang w:val="es-ES" w:eastAsia="es-ES"/>
    </w:rPr>
  </w:style>
  <w:style w:type="paragraph" w:customStyle="1" w:styleId="font7">
    <w:name w:val="font7"/>
    <w:basedOn w:val="Normal"/>
    <w:rsid w:val="00E628FE"/>
    <w:pPr>
      <w:spacing w:before="100" w:beforeAutospacing="1" w:after="100" w:afterAutospacing="1"/>
    </w:pPr>
    <w:rPr>
      <w:rFonts w:ascii="Calibri" w:hAnsi="Calibri"/>
      <w:i/>
      <w:iCs/>
      <w:color w:val="000000"/>
      <w:lang w:val="es-ES" w:eastAsia="es-ES"/>
    </w:rPr>
  </w:style>
  <w:style w:type="paragraph" w:customStyle="1" w:styleId="font8">
    <w:name w:val="font8"/>
    <w:basedOn w:val="Normal"/>
    <w:rsid w:val="00E628FE"/>
    <w:pPr>
      <w:spacing w:before="100" w:beforeAutospacing="1" w:after="100" w:afterAutospacing="1"/>
    </w:pPr>
    <w:rPr>
      <w:rFonts w:ascii="Calibri" w:hAnsi="Calibri"/>
      <w:i/>
      <w:iCs/>
      <w:color w:val="000000"/>
      <w:lang w:val="es-ES" w:eastAsia="es-ES"/>
    </w:rPr>
  </w:style>
  <w:style w:type="paragraph" w:customStyle="1" w:styleId="xl74">
    <w:name w:val="xl74"/>
    <w:basedOn w:val="Normal"/>
    <w:rsid w:val="00E628F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i/>
      <w:iCs/>
      <w:color w:val="000000"/>
      <w:sz w:val="20"/>
      <w:szCs w:val="2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6</Words>
  <Characters>3225</Characters>
  <Application>Microsoft Macintosh Word</Application>
  <DocSecurity>0</DocSecurity>
  <Lines>26</Lines>
  <Paragraphs>7</Paragraphs>
  <ScaleCrop>false</ScaleCrop>
  <Company>CEAB (CSIC)</Company>
  <LinksUpToDate>false</LinksUpToDate>
  <CharactersWithSpaces>3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 Sintes</dc:creator>
  <cp:keywords/>
  <dc:description/>
  <cp:lastModifiedBy>Daniel Martin Sintes</cp:lastModifiedBy>
  <cp:revision>3</cp:revision>
  <dcterms:created xsi:type="dcterms:W3CDTF">2016-11-14T13:42:00Z</dcterms:created>
  <dcterms:modified xsi:type="dcterms:W3CDTF">2016-12-13T09:00:00Z</dcterms:modified>
</cp:coreProperties>
</file>